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F39164" w14:textId="13B665DF" w:rsidR="009E4969" w:rsidRPr="003F139F" w:rsidRDefault="003F139F" w:rsidP="003F139F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C16407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C16407">
        <w:rPr>
          <w:rFonts w:ascii="Times New Roman" w:hAnsi="Times New Roman" w:cs="Times New Roman"/>
          <w:b/>
          <w:bCs/>
        </w:rPr>
        <w:t xml:space="preserve"> – </w:t>
      </w:r>
      <w:r w:rsidRPr="003F139F">
        <w:rPr>
          <w:rFonts w:ascii="Times New Roman" w:hAnsi="Times New Roman" w:cs="Times New Roman"/>
          <w:b/>
          <w:bCs/>
        </w:rPr>
        <w:t>GRIPP2</w:t>
      </w:r>
      <w:r>
        <w:rPr>
          <w:rFonts w:ascii="Times New Roman" w:hAnsi="Times New Roman" w:cs="Times New Roman"/>
          <w:b/>
          <w:bCs/>
        </w:rPr>
        <w:t>-</w:t>
      </w:r>
      <w:r w:rsidRPr="003F139F">
        <w:rPr>
          <w:rFonts w:ascii="Times New Roman" w:hAnsi="Times New Roman" w:cs="Times New Roman"/>
          <w:b/>
          <w:bCs/>
        </w:rPr>
        <w:t>SF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97"/>
        <w:gridCol w:w="10490"/>
      </w:tblGrid>
      <w:tr w:rsidR="003F139F" w:rsidRPr="00EA55B3" w14:paraId="1556439C" w14:textId="77777777" w:rsidTr="008E2144">
        <w:trPr>
          <w:trHeight w:val="416"/>
        </w:trPr>
        <w:tc>
          <w:tcPr>
            <w:tcW w:w="13887" w:type="dxa"/>
            <w:gridSpan w:val="2"/>
          </w:tcPr>
          <w:p w14:paraId="7BA21D98" w14:textId="77777777" w:rsidR="003F139F" w:rsidRPr="00EA55B3" w:rsidRDefault="003F139F" w:rsidP="008E214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9E496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Table 1. Descrip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knowledge users’</w:t>
            </w:r>
            <w:r w:rsidRPr="009E496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involvement using GRIPP2-Short For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fldChar w:fldCharType="begin">
                <w:fldData xml:space="preserve">PEVuZE5vdGU+PENpdGU+PEF1dGhvcj5TdGFuaXN6ZXdza2E8L0F1dGhvcj48WWVhcj4yMDE3PC9Z
ZWFyPjxSZWNOdW0+MjwvUmVjTnVtPjxEaXNwbGF5VGV4dD4oU3RhbmlzemV3c2thIGV0IGFsLiwg
MjAxNyk8L0Rpc3BsYXlUZXh0PjxyZWNvcmQ+PHJlYy1udW1iZXI+MjwvcmVjLW51bWJlcj48Zm9y
ZWlnbi1rZXlzPjxrZXkgYXBwPSJFTiIgZGItaWQ9ImR6OTV2eDA1NXAyYXNnZTJwc2RwZGZwd2V6
enp6c2VkeGUyZSIgdGltZXN0YW1wPSIxNzAxMTc5Njg1Ij4yPC9rZXk+PC9mb3JlaWduLWtleXM+
PHJlZi10eXBlIG5hbWU9IkpvdXJuYWwgQXJ0aWNsZSI+MTc8L3JlZi10eXBlPjxjb250cmlidXRv
cnM+PGF1dGhvcnM+PGF1dGhvcj5TdGFuaXN6ZXdza2EsIFMuPC9hdXRob3I+PGF1dGhvcj5CcmV0
dCwgSi48L2F1dGhvcj48YXV0aG9yPlNpbWVyYSwgSS48L2F1dGhvcj48YXV0aG9yPlNlZXJzLCBL
LjwvYXV0aG9yPjxhdXRob3I+TW9ja2ZvcmQsIEMuPC9hdXRob3I+PGF1dGhvcj5Hb29kbGFkLCBT
LjwvYXV0aG9yPjxhdXRob3I+QWx0bWFuLCBELiBHLjwvYXV0aG9yPjxhdXRob3I+TW9oZXIsIEQu
PC9hdXRob3I+PGF1dGhvcj5CYXJiZXIsIFIuPC9hdXRob3I+PGF1dGhvcj5EZW5lZ3JpLCBTLjwv
YXV0aG9yPjxhdXRob3I+RW50d2lzdGxlLCBBLjwvYXV0aG9yPjxhdXRob3I+TGl0dGxlam9obnMs
IFAuPC9hdXRob3I+PGF1dGhvcj5Nb3JyaXMsIEMuPC9hdXRob3I+PGF1dGhvcj5TdWxlbWFuLCBS
LjwvYXV0aG9yPjxhdXRob3I+VGhvbWFzLCBWLjwvYXV0aG9yPjxhdXRob3I+VHlzYWxsLCBDLjwv
YXV0aG9yPjwvYXV0aG9ycz48L2NvbnRyaWJ1dG9ycz48dGl0bGVzPjx0aXRsZT5HUklQUDIgcmVw
b3J0aW5nIGNoZWNrbGlzdHM6IHRvb2xzIHRvIGltcHJvdmUgcmVwb3J0aW5nIG9mIHBhdGllbnQg
YW5kIHB1YmxpYyBpbnZvbHZlbWVudCBpbiByZXNlYXJjaDwvdGl0bGU+PHNlY29uZGFyeS10aXRs
ZT5CTUogKE9ubGluZSk8L3NlY29uZGFyeS10aXRsZT48L3RpdGxlcz48cGVyaW9kaWNhbD48ZnVs
bC10aXRsZT5CTUogKE9ubGluZSk8L2Z1bGwtdGl0bGU+PC9wZXJpb2RpY2FsPjxwYWdlcz5qMzQ1
My1qMzQ1MzwvcGFnZXM+PHZvbHVtZT4zNTg8L3ZvbHVtZT48ZGF0ZXM+PHllYXI+MjAxNzwveWVh
cj48L2RhdGVzPjxwdWItbG9jYXRpb24+RW5nbGFuZDwvcHViLWxvY2F0aW9uPjxwdWJsaXNoZXI+
Qk1KIFB1Ymxpc2hpbmcgR3JvdXAgTFREPC9wdWJsaXNoZXI+PGlzYm4+MDk1OS04MTM4PC9pc2Ju
Pjx1cmxzPjxyZWxhdGVkLXVybHM+PHVybD5odHRwczovL3d3dy5ibWouY29tL2NvbnRlbnQvYm1q
LzM1OC9ibWouajM0NTMuZnVsbC5wZGY8L3VybD48L3JlbGF0ZWQtdXJscz48L3VybHM+PGVsZWN0
cm9uaWMtcmVzb3VyY2UtbnVtPjEwLjExMzYvYm1qLmozNDUz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instrText xml:space="preserve"> ADDIN EN.JS.CITE </w:instrTex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AU"/>
              </w:rPr>
              <w:t>(Staniszewska et al., 2017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fldChar w:fldCharType="end"/>
            </w:r>
            <w:r w:rsidRPr="009E496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reporting guidelines.</w:t>
            </w:r>
          </w:p>
        </w:tc>
      </w:tr>
      <w:tr w:rsidR="003F139F" w:rsidRPr="00EA55B3" w14:paraId="54BB9B09" w14:textId="77777777" w:rsidTr="008E2144">
        <w:trPr>
          <w:trHeight w:val="324"/>
        </w:trPr>
        <w:tc>
          <w:tcPr>
            <w:tcW w:w="3397" w:type="dxa"/>
            <w:vAlign w:val="center"/>
          </w:tcPr>
          <w:p w14:paraId="296C8706" w14:textId="77777777" w:rsidR="003F139F" w:rsidRPr="00EA55B3" w:rsidRDefault="003F139F" w:rsidP="008E214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EA55B3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ction and topic</w:t>
            </w:r>
          </w:p>
        </w:tc>
        <w:tc>
          <w:tcPr>
            <w:tcW w:w="10490" w:type="dxa"/>
            <w:vAlign w:val="center"/>
          </w:tcPr>
          <w:p w14:paraId="4384B25E" w14:textId="77777777" w:rsidR="003F139F" w:rsidRPr="00EA55B3" w:rsidRDefault="003F139F" w:rsidP="008E214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EA55B3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escription</w:t>
            </w:r>
          </w:p>
        </w:tc>
      </w:tr>
      <w:tr w:rsidR="003F139F" w:rsidRPr="00EA55B3" w14:paraId="70ACF8EA" w14:textId="77777777" w:rsidTr="008E2144">
        <w:trPr>
          <w:trHeight w:val="443"/>
        </w:trPr>
        <w:tc>
          <w:tcPr>
            <w:tcW w:w="3397" w:type="dxa"/>
          </w:tcPr>
          <w:p w14:paraId="3C378EC6" w14:textId="77777777" w:rsidR="003F139F" w:rsidRPr="00EA55B3" w:rsidRDefault="003F139F" w:rsidP="008E2144">
            <w:pPr>
              <w:spacing w:after="120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AU"/>
              </w:rPr>
            </w:pPr>
            <w:r w:rsidRPr="00EA55B3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AU"/>
              </w:rPr>
              <w:t>1. Aim: Report the aim of PPI in the study</w:t>
            </w:r>
          </w:p>
        </w:tc>
        <w:tc>
          <w:tcPr>
            <w:tcW w:w="10490" w:type="dxa"/>
          </w:tcPr>
          <w:p w14:paraId="3A6D07FD" w14:textId="77777777" w:rsidR="003F139F" w:rsidRDefault="003F139F" w:rsidP="008E2144">
            <w:pPr>
              <w:spacing w:after="120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</w:pPr>
            <w:r w:rsidRPr="00EA55B3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  <w:t xml:space="preserve">To ensure the research is meaningful, useful, appropriate to young people with </w:t>
            </w:r>
            <w:r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  <w:t>cerebral palsy (</w:t>
            </w:r>
            <w:r w:rsidRPr="00EA55B3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  <w:t>CP</w:t>
            </w:r>
            <w:r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  <w:t xml:space="preserve">). </w:t>
            </w:r>
          </w:p>
          <w:p w14:paraId="03D84862" w14:textId="77777777" w:rsidR="003F139F" w:rsidRDefault="003F139F" w:rsidP="008E2144">
            <w:pPr>
              <w:spacing w:after="120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  <w:t xml:space="preserve">To </w:t>
            </w:r>
            <w:r w:rsidRPr="00EA55B3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  <w:t xml:space="preserve">increase the quality and credibility of the study by integrating comprehensive knowledge of the lived experience of </w:t>
            </w:r>
            <w:r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  <w:t xml:space="preserve">those with </w:t>
            </w:r>
            <w:r w:rsidRPr="5A301414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CP</w:t>
            </w:r>
            <w:r w:rsidRPr="00EA55B3"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  <w:t xml:space="preserve"> and dance teachers into the research processes.</w:t>
            </w:r>
          </w:p>
          <w:p w14:paraId="1B5D986B" w14:textId="77777777" w:rsidR="003F139F" w:rsidRPr="00EA55B3" w:rsidRDefault="003F139F" w:rsidP="008E2144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  <w:lang w:val="en-AU"/>
              </w:rPr>
              <w:t>To promote uptake of the research and translation of the work into practice through involvement of end users</w:t>
            </w:r>
          </w:p>
        </w:tc>
      </w:tr>
      <w:tr w:rsidR="003F139F" w:rsidRPr="00EA55B3" w14:paraId="03008595" w14:textId="77777777" w:rsidTr="008E2144">
        <w:trPr>
          <w:trHeight w:val="992"/>
        </w:trPr>
        <w:tc>
          <w:tcPr>
            <w:tcW w:w="3397" w:type="dxa"/>
          </w:tcPr>
          <w:p w14:paraId="36D6241E" w14:textId="77777777" w:rsidR="003F139F" w:rsidRPr="00EA55B3" w:rsidRDefault="003F139F" w:rsidP="008E2144">
            <w:pPr>
              <w:spacing w:after="120"/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AU"/>
              </w:rPr>
            </w:pPr>
            <w:r w:rsidRPr="00EA55B3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AU"/>
              </w:rPr>
              <w:t>2. Methods: Provide a clear description of the methods used for PPI in the study</w:t>
            </w:r>
          </w:p>
        </w:tc>
        <w:tc>
          <w:tcPr>
            <w:tcW w:w="10490" w:type="dxa"/>
          </w:tcPr>
          <w:p w14:paraId="50345728" w14:textId="77777777" w:rsidR="003F139F" w:rsidRPr="00EA55B3" w:rsidRDefault="003F139F" w:rsidP="008E2144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EA55B3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A Consumer Advisory Panel (CAP) was created to formally involve knowledge users throughout all phases of the research process. </w:t>
            </w:r>
            <w:r w:rsidRPr="004421C0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Recruitment was facilitated through existing networks, such as dance and research groups, as well as community organisations, which extended the invitation to their broader communities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</w:t>
            </w:r>
            <w:r w:rsidRPr="00EA55B3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The voices of the CAP were prioritised throughout and integrated into decision making to increase the authenticity of knowledge user involvement in the research. The CAP included: (</w:t>
            </w:r>
            <w:proofErr w:type="spellStart"/>
            <w:r w:rsidRPr="00EA55B3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i</w:t>
            </w:r>
            <w:proofErr w:type="spellEnd"/>
            <w:r w:rsidRPr="00EA55B3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) two parents supporting people with CP to engage in dance; (ii) a ballet dancer with experience in teaching dance to people with disabilities; (iii) two allied health therapists with experience in dance interventions</w:t>
            </w:r>
            <w:r w:rsidRPr="5A3014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;</w:t>
            </w:r>
            <w:r w:rsidRPr="00EA55B3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and (iv) a dance researcher.</w:t>
            </w:r>
          </w:p>
        </w:tc>
      </w:tr>
      <w:tr w:rsidR="003F139F" w:rsidRPr="00EA55B3" w14:paraId="6C0EECBA" w14:textId="77777777" w:rsidTr="008E2144">
        <w:trPr>
          <w:trHeight w:val="687"/>
        </w:trPr>
        <w:tc>
          <w:tcPr>
            <w:tcW w:w="3397" w:type="dxa"/>
          </w:tcPr>
          <w:p w14:paraId="461155C2" w14:textId="77777777" w:rsidR="003F139F" w:rsidRPr="00EA55B3" w:rsidRDefault="003F139F" w:rsidP="008E2144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EA55B3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AU"/>
              </w:rPr>
              <w:t>3. Study results: Outcomes―Report the results of PPI in the study, including both positive and negative outcomes</w:t>
            </w:r>
          </w:p>
        </w:tc>
        <w:tc>
          <w:tcPr>
            <w:tcW w:w="10490" w:type="dxa"/>
          </w:tcPr>
          <w:p w14:paraId="2213C8E6" w14:textId="77777777" w:rsidR="003F139F" w:rsidRPr="00EA55B3" w:rsidRDefault="003F139F" w:rsidP="008E2144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The CAP</w:t>
            </w:r>
            <w:r w:rsidRPr="00E41467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was involved in th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development</w:t>
            </w:r>
            <w:r w:rsidRPr="00E41467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and implementation of the research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The CAP played an important role in the focus group phase and their </w:t>
            </w:r>
            <w:r w:rsidRPr="00E41467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involvement shaped methodological decision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and data interpretation. In the co-design phase, knowledge users a</w:t>
            </w:r>
            <w:r w:rsidRPr="00E41467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ctiv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ly </w:t>
            </w:r>
            <w:r w:rsidRPr="00E41467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contribu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ed</w:t>
            </w:r>
            <w:r w:rsidRPr="00E41467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the development of the guide by </w:t>
            </w:r>
            <w:r w:rsidRPr="00E41467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finding resources, reviewing the guide, and providing input into the guide cont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t, </w:t>
            </w:r>
            <w:r w:rsidRPr="00E41467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including attending to implicit messages in images an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text. Each </w:t>
            </w:r>
            <w:r w:rsidRPr="00DE6A4C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proces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and step can be</w:t>
            </w:r>
            <w:r w:rsidRPr="00DE6A4C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time consum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and not all members of the CAP 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were involved as fully as </w:t>
            </w:r>
            <w:r w:rsidRPr="6CB28CF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hey </w:t>
            </w:r>
            <w:r w:rsidRPr="160AEC6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esired due time and </w:t>
            </w:r>
            <w:r w:rsidRPr="42A6CCC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ther</w:t>
            </w:r>
            <w:r w:rsidRPr="0E57656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160AEC6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ersonal </w:t>
            </w:r>
            <w:r w:rsidRPr="1F11A0F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mitments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Flexibility with i</w:t>
            </w:r>
            <w:r w:rsidRPr="00DE6A4C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nvolvement wa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provided and knowledge users’ </w:t>
            </w:r>
            <w:r w:rsidRPr="00DE6A4C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preferences, access needs and availabilit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were determined using tools such as the Family Engagement in Research (FER) Goal Setting tool, the </w:t>
            </w:r>
            <w:r w:rsidRPr="00DE6A4C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Involvement Matrix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and a</w:t>
            </w:r>
            <w:r w:rsidRPr="00DE6A4C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team chart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, to overcome challenges with </w:t>
            </w:r>
            <w:r w:rsidRPr="00DE6A4C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time manag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ment.</w:t>
            </w:r>
          </w:p>
        </w:tc>
      </w:tr>
      <w:tr w:rsidR="003F139F" w:rsidRPr="00EA55B3" w14:paraId="422FF02D" w14:textId="77777777" w:rsidTr="008E2144">
        <w:trPr>
          <w:trHeight w:val="1069"/>
        </w:trPr>
        <w:tc>
          <w:tcPr>
            <w:tcW w:w="3397" w:type="dxa"/>
          </w:tcPr>
          <w:p w14:paraId="139C9F39" w14:textId="77777777" w:rsidR="003F139F" w:rsidRPr="00EA55B3" w:rsidRDefault="003F139F" w:rsidP="008E2144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EA55B3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AU"/>
              </w:rPr>
              <w:t>4. Discussion and conclusions: Outcomes―Comment on the extent to which PPI influenced the study overall. Describe positive and negative effects</w:t>
            </w:r>
          </w:p>
        </w:tc>
        <w:tc>
          <w:tcPr>
            <w:tcW w:w="10490" w:type="dxa"/>
          </w:tcPr>
          <w:p w14:paraId="7A9506B9" w14:textId="77777777" w:rsidR="003F139F" w:rsidRPr="00EA55B3" w:rsidRDefault="003F139F" w:rsidP="008E2144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Th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co-design process 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resulted in a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guide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that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was mor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strength-based, the knowledge </w:t>
            </w:r>
            <w:r w:rsidRPr="5A3014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s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research partners 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influenc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d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the content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of the guide, the delivery and usability processes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and the decisions about what 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o 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research nex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. The CAP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involvement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throughout the research lifecycle </w:t>
            </w:r>
            <w:r w:rsidRPr="00AA42E5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enhance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study quality, </w:t>
            </w:r>
            <w:r w:rsidRPr="0095358E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relevanc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, </w:t>
            </w:r>
            <w:r w:rsidRPr="0095358E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involvement of participants in interviews and focus group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, and</w:t>
            </w:r>
            <w:r w:rsidRPr="0095358E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data interpretation.</w:t>
            </w:r>
          </w:p>
        </w:tc>
      </w:tr>
      <w:tr w:rsidR="003F139F" w:rsidRPr="00EA55B3" w14:paraId="37527060" w14:textId="77777777" w:rsidTr="008E2144">
        <w:trPr>
          <w:trHeight w:val="132"/>
        </w:trPr>
        <w:tc>
          <w:tcPr>
            <w:tcW w:w="3397" w:type="dxa"/>
          </w:tcPr>
          <w:p w14:paraId="441DC9AF" w14:textId="77777777" w:rsidR="003F139F" w:rsidRPr="00EA55B3" w:rsidRDefault="003F139F" w:rsidP="008E2144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EA55B3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5. Reflections/c</w:t>
            </w:r>
            <w:r w:rsidRPr="00EA55B3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AU"/>
              </w:rPr>
              <w:t xml:space="preserve">ritical perspective: Comment critically on the study, reflecting on the things that went well </w:t>
            </w:r>
            <w:r w:rsidRPr="00EA55B3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AU"/>
              </w:rPr>
              <w:lastRenderedPageBreak/>
              <w:t>and those that did not, so others can learn from this experience</w:t>
            </w:r>
            <w:r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AU"/>
              </w:rPr>
              <w:t>.</w:t>
            </w:r>
          </w:p>
        </w:tc>
        <w:tc>
          <w:tcPr>
            <w:tcW w:w="10490" w:type="dxa"/>
          </w:tcPr>
          <w:p w14:paraId="45CF2886" w14:textId="77777777" w:rsidR="003F139F" w:rsidRPr="00EA55B3" w:rsidRDefault="003F139F" w:rsidP="008E2144">
            <w:pPr>
              <w:spacing w:after="12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584789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lastRenderedPageBreak/>
              <w:t>Involv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a Consumer Advisory Panel optimised knowledge users’ engagement in each phase of the research. A g</w:t>
            </w:r>
            <w:r w:rsidRPr="00584789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ood working relationship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was </w:t>
            </w:r>
            <w:r w:rsidRPr="00584789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establish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between the members of the CAP and the research team </w:t>
            </w:r>
            <w:r w:rsidRPr="00584789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that enabled sustained involvemen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. 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The research would have benefited by earlier involvement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knowledge users 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to direct the course of the research from the 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lastRenderedPageBreak/>
              <w:t xml:space="preserve">perspectives o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people with lived experience from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the outset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For example, the 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partn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ship with knowledge users resulted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in a 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shift from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research questions focusing on participation in dance 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interven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s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to a broader approach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by co-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creating a practical guide f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inclusive </w:t>
            </w:r>
            <w:r w:rsidRPr="00891121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dance in community practices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Overall, the changes throughout the study </w:t>
            </w:r>
            <w:r w:rsidRPr="5A30141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eflect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the </w:t>
            </w:r>
            <w:r w:rsidRPr="005C09CE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successful partnershi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with knowledge users. Future studies must allocate appropriate time to remunerate knowledge users </w:t>
            </w:r>
            <w:r w:rsidRPr="005C09CE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accuratel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 xml:space="preserve"> to reflect their time and dedication to the project.</w:t>
            </w:r>
          </w:p>
        </w:tc>
      </w:tr>
    </w:tbl>
    <w:p w14:paraId="70ADE897" w14:textId="77777777" w:rsidR="003F139F" w:rsidRDefault="003F139F" w:rsidP="003F139F">
      <w:r>
        <w:lastRenderedPageBreak/>
        <w:t>PPI, patient and public involvement.</w:t>
      </w:r>
    </w:p>
    <w:p w14:paraId="70FDF0A3" w14:textId="77777777" w:rsidR="003F139F" w:rsidRDefault="003F139F"/>
    <w:sdt>
      <w:sdtPr>
        <w:rPr>
          <w:b/>
          <w:sz w:val="28"/>
          <w:szCs w:val="28"/>
        </w:rPr>
        <w:tag w:val="EndNote.ReferenceList"/>
        <w:id w:val="-1444146305"/>
        <w:placeholder>
          <w:docPart w:val="DefaultPlaceholder_-1854013440"/>
        </w:placeholder>
      </w:sdtPr>
      <w:sdtEndPr>
        <w:rPr>
          <w:b w:val="0"/>
          <w:sz w:val="22"/>
          <w:szCs w:val="22"/>
        </w:rPr>
      </w:sdtEndPr>
      <w:sdtContent>
        <w:p w14:paraId="178226DE" w14:textId="74960CAF" w:rsidR="00076481" w:rsidRPr="00076481" w:rsidRDefault="00076481" w:rsidP="00076481">
          <w:pPr>
            <w:pStyle w:val="EndNoteBibliographyTitle"/>
            <w:rPr>
              <w:noProof/>
              <w:sz w:val="28"/>
            </w:rPr>
          </w:pPr>
          <w:r w:rsidRPr="00076481">
            <w:rPr>
              <w:b/>
              <w:noProof/>
              <w:sz w:val="28"/>
            </w:rPr>
            <w:t>References</w:t>
          </w:r>
        </w:p>
        <w:p w14:paraId="364223B9" w14:textId="77777777" w:rsidR="00076481" w:rsidRPr="00076481" w:rsidRDefault="00076481" w:rsidP="00076481">
          <w:pPr>
            <w:pStyle w:val="EndNoteBibliographyTitle"/>
            <w:rPr>
              <w:noProof/>
              <w:sz w:val="28"/>
            </w:rPr>
          </w:pPr>
        </w:p>
        <w:p w14:paraId="0A0EF846" w14:textId="77777777" w:rsidR="00076481" w:rsidRPr="00076481" w:rsidRDefault="00076481" w:rsidP="00076481">
          <w:pPr>
            <w:pStyle w:val="EndNoteBibliographyTitle"/>
            <w:rPr>
              <w:noProof/>
              <w:sz w:val="28"/>
            </w:rPr>
          </w:pPr>
        </w:p>
        <w:p w14:paraId="4BBF10A2" w14:textId="47CA7AD3" w:rsidR="00076481" w:rsidRPr="00076481" w:rsidRDefault="00076481" w:rsidP="00076481">
          <w:pPr>
            <w:pStyle w:val="EndNoteBibliography"/>
            <w:ind w:left="720" w:hanging="720"/>
          </w:pPr>
          <w:r w:rsidRPr="00076481">
            <w:rPr>
              <w:noProof/>
            </w:rPr>
            <w:t xml:space="preserve">Staniszewska, S., Brett, J., Simera, I., Seers, K., Mockford, C., Goodlad, S., Altman, D. G., Moher, D., Barber, R., Denegri, S., Entwistle, A., Littlejohns, P., Morris, C., Suleman, R., Thomas, V., &amp; Tysall, C. (2017). GRIPP2 reporting checklists: tools to improve reporting of patient and public involvement in research. </w:t>
          </w:r>
          <w:r w:rsidRPr="00076481">
            <w:rPr>
              <w:i/>
              <w:noProof/>
            </w:rPr>
            <w:t>BMJ (Online)</w:t>
          </w:r>
          <w:r w:rsidRPr="00076481">
            <w:rPr>
              <w:noProof/>
            </w:rPr>
            <w:t>,</w:t>
          </w:r>
          <w:r w:rsidRPr="00076481">
            <w:rPr>
              <w:i/>
              <w:noProof/>
            </w:rPr>
            <w:t xml:space="preserve"> 358</w:t>
          </w:r>
          <w:r w:rsidRPr="00076481">
            <w:rPr>
              <w:noProof/>
            </w:rPr>
            <w:t xml:space="preserve">, j3453-j3453. </w:t>
          </w:r>
          <w:hyperlink r:id="rId4" w:history="1">
            <w:r w:rsidRPr="00076481">
              <w:rPr>
                <w:rStyle w:val="Hyperlink"/>
                <w:noProof/>
              </w:rPr>
              <w:t>https://doi.org/10.1136/bmj.j3453</w:t>
            </w:r>
          </w:hyperlink>
          <w:r w:rsidRPr="00076481">
            <w:rPr>
              <w:noProof/>
            </w:rPr>
            <w:t xml:space="preserve"> </w:t>
          </w:r>
        </w:p>
      </w:sdtContent>
    </w:sdt>
    <w:p w14:paraId="3DCB7E1E" w14:textId="61B3DA00" w:rsidR="00F30AF8" w:rsidRDefault="00F30AF8"/>
    <w:sectPr w:rsidR="00F30AF8" w:rsidSect="00D60510">
      <w:pgSz w:w="16838" w:h="11906" w:orient="landscape" w:code="9"/>
      <w:pgMar w:top="1021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style face=&quot;bold&quot; size=&quot;14&quot;&gt;References&lt;/style&gt;&lt;style size=&quot;14&quot;&gt;&amp;#xA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5vx055p2asge2psdpdfpwezzzzsedxe2e&quot;&gt;Final Year Review&lt;record-ids&gt;&lt;item&gt;2&lt;/item&gt;&lt;/record-ids&gt;&lt;/item&gt;&lt;/Libraries&gt;"/>
  </w:docVars>
  <w:rsids>
    <w:rsidRoot w:val="006B1EF1"/>
    <w:rsid w:val="00020250"/>
    <w:rsid w:val="000377F2"/>
    <w:rsid w:val="00041F4E"/>
    <w:rsid w:val="000440D1"/>
    <w:rsid w:val="00045466"/>
    <w:rsid w:val="00076481"/>
    <w:rsid w:val="00095013"/>
    <w:rsid w:val="000D087A"/>
    <w:rsid w:val="000E540C"/>
    <w:rsid w:val="001559B7"/>
    <w:rsid w:val="0019640E"/>
    <w:rsid w:val="001A006F"/>
    <w:rsid w:val="001A03FC"/>
    <w:rsid w:val="001C55FA"/>
    <w:rsid w:val="001D3679"/>
    <w:rsid w:val="001E16CB"/>
    <w:rsid w:val="00223F8A"/>
    <w:rsid w:val="00237F9B"/>
    <w:rsid w:val="002451F4"/>
    <w:rsid w:val="00245A3A"/>
    <w:rsid w:val="00251A78"/>
    <w:rsid w:val="002633AB"/>
    <w:rsid w:val="00267B28"/>
    <w:rsid w:val="002740D3"/>
    <w:rsid w:val="002925D2"/>
    <w:rsid w:val="002A061A"/>
    <w:rsid w:val="002A1DD1"/>
    <w:rsid w:val="002C6C8B"/>
    <w:rsid w:val="002E1404"/>
    <w:rsid w:val="002F5B67"/>
    <w:rsid w:val="0030768D"/>
    <w:rsid w:val="00363532"/>
    <w:rsid w:val="003657F0"/>
    <w:rsid w:val="003866F7"/>
    <w:rsid w:val="003A4DCC"/>
    <w:rsid w:val="003B0F52"/>
    <w:rsid w:val="003C33AF"/>
    <w:rsid w:val="003C5C2B"/>
    <w:rsid w:val="003F139F"/>
    <w:rsid w:val="00413087"/>
    <w:rsid w:val="00420585"/>
    <w:rsid w:val="004421C0"/>
    <w:rsid w:val="00470C58"/>
    <w:rsid w:val="00475F7E"/>
    <w:rsid w:val="0049493F"/>
    <w:rsid w:val="004A0A89"/>
    <w:rsid w:val="00503936"/>
    <w:rsid w:val="00520E2D"/>
    <w:rsid w:val="0054081F"/>
    <w:rsid w:val="00554A2B"/>
    <w:rsid w:val="00567977"/>
    <w:rsid w:val="00584789"/>
    <w:rsid w:val="005A2031"/>
    <w:rsid w:val="005B7705"/>
    <w:rsid w:val="005C09CE"/>
    <w:rsid w:val="005D4114"/>
    <w:rsid w:val="00611AF5"/>
    <w:rsid w:val="00673A20"/>
    <w:rsid w:val="00675D16"/>
    <w:rsid w:val="00687BB9"/>
    <w:rsid w:val="00690938"/>
    <w:rsid w:val="006B1EF1"/>
    <w:rsid w:val="006B2C13"/>
    <w:rsid w:val="006C4365"/>
    <w:rsid w:val="007272E6"/>
    <w:rsid w:val="0073445E"/>
    <w:rsid w:val="007630E7"/>
    <w:rsid w:val="00781577"/>
    <w:rsid w:val="007D1D18"/>
    <w:rsid w:val="0082641D"/>
    <w:rsid w:val="00834C41"/>
    <w:rsid w:val="00845256"/>
    <w:rsid w:val="00851A0C"/>
    <w:rsid w:val="00891121"/>
    <w:rsid w:val="008A155A"/>
    <w:rsid w:val="008D3114"/>
    <w:rsid w:val="008F3848"/>
    <w:rsid w:val="008F4D2A"/>
    <w:rsid w:val="008F6392"/>
    <w:rsid w:val="00913C52"/>
    <w:rsid w:val="00923251"/>
    <w:rsid w:val="0095358E"/>
    <w:rsid w:val="0095371F"/>
    <w:rsid w:val="00962D24"/>
    <w:rsid w:val="00975888"/>
    <w:rsid w:val="0098064B"/>
    <w:rsid w:val="00981512"/>
    <w:rsid w:val="009A42D3"/>
    <w:rsid w:val="009A5DA9"/>
    <w:rsid w:val="009C013F"/>
    <w:rsid w:val="009C5251"/>
    <w:rsid w:val="009E4969"/>
    <w:rsid w:val="009E7762"/>
    <w:rsid w:val="009F01A0"/>
    <w:rsid w:val="009F21A1"/>
    <w:rsid w:val="00A2782F"/>
    <w:rsid w:val="00A5077F"/>
    <w:rsid w:val="00A55BD5"/>
    <w:rsid w:val="00A7095F"/>
    <w:rsid w:val="00A724E4"/>
    <w:rsid w:val="00A8666E"/>
    <w:rsid w:val="00A977DF"/>
    <w:rsid w:val="00AA42E5"/>
    <w:rsid w:val="00AB3980"/>
    <w:rsid w:val="00AB7760"/>
    <w:rsid w:val="00AC2873"/>
    <w:rsid w:val="00B111C2"/>
    <w:rsid w:val="00B170B6"/>
    <w:rsid w:val="00B6237B"/>
    <w:rsid w:val="00B62A06"/>
    <w:rsid w:val="00B72E11"/>
    <w:rsid w:val="00BB397B"/>
    <w:rsid w:val="00C00FA5"/>
    <w:rsid w:val="00C143F4"/>
    <w:rsid w:val="00C166F5"/>
    <w:rsid w:val="00C3574E"/>
    <w:rsid w:val="00C55762"/>
    <w:rsid w:val="00C62D98"/>
    <w:rsid w:val="00C6585C"/>
    <w:rsid w:val="00D170F4"/>
    <w:rsid w:val="00D2578F"/>
    <w:rsid w:val="00D332C8"/>
    <w:rsid w:val="00D421AE"/>
    <w:rsid w:val="00D52673"/>
    <w:rsid w:val="00D5320D"/>
    <w:rsid w:val="00D60510"/>
    <w:rsid w:val="00DA544F"/>
    <w:rsid w:val="00DE6A4C"/>
    <w:rsid w:val="00DF2BB9"/>
    <w:rsid w:val="00E118B6"/>
    <w:rsid w:val="00E1352C"/>
    <w:rsid w:val="00E41036"/>
    <w:rsid w:val="00E41467"/>
    <w:rsid w:val="00E66A3D"/>
    <w:rsid w:val="00E749B7"/>
    <w:rsid w:val="00E77325"/>
    <w:rsid w:val="00E8191D"/>
    <w:rsid w:val="00E84F32"/>
    <w:rsid w:val="00EA55B3"/>
    <w:rsid w:val="00EC7353"/>
    <w:rsid w:val="00F129AD"/>
    <w:rsid w:val="00F24D70"/>
    <w:rsid w:val="00F30AF8"/>
    <w:rsid w:val="00F42A83"/>
    <w:rsid w:val="00F84591"/>
    <w:rsid w:val="00FB44FE"/>
    <w:rsid w:val="00FE1908"/>
    <w:rsid w:val="00FF4129"/>
    <w:rsid w:val="05F3A271"/>
    <w:rsid w:val="0692E4FF"/>
    <w:rsid w:val="0E576567"/>
    <w:rsid w:val="1120ABD8"/>
    <w:rsid w:val="160AEC6C"/>
    <w:rsid w:val="1F11A0F6"/>
    <w:rsid w:val="2CA6799E"/>
    <w:rsid w:val="2F360C5B"/>
    <w:rsid w:val="3150CFEA"/>
    <w:rsid w:val="32640F14"/>
    <w:rsid w:val="39FE1409"/>
    <w:rsid w:val="4160154B"/>
    <w:rsid w:val="42A6CCC6"/>
    <w:rsid w:val="471324CF"/>
    <w:rsid w:val="54D39588"/>
    <w:rsid w:val="5A301414"/>
    <w:rsid w:val="6CB28CF4"/>
    <w:rsid w:val="75084AE8"/>
    <w:rsid w:val="7AEFBA1A"/>
    <w:rsid w:val="7C42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EAE602"/>
  <w15:docId w15:val="{8698C0C3-2A3B-1D46-B474-12C9A516D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EF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EF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6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E4969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4969"/>
    <w:rPr>
      <w:rFonts w:ascii="Calibri" w:eastAsiaTheme="minorHAns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E4969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4969"/>
    <w:rPr>
      <w:rFonts w:ascii="Calibri" w:eastAsiaTheme="minorHAnsi" w:hAnsi="Calibri" w:cs="Calibr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E49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496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76481"/>
    <w:rPr>
      <w:color w:val="666666"/>
    </w:rPr>
  </w:style>
  <w:style w:type="paragraph" w:styleId="Revision">
    <w:name w:val="Revision"/>
    <w:hidden/>
    <w:uiPriority w:val="99"/>
    <w:semiHidden/>
    <w:rsid w:val="0073445E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4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45E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45E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96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hyperlink" Target="https://doi.org/10.1136/bmj.j3453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121A79-09AD-DB43-9438-B66C0FE4862D}"/>
      </w:docPartPr>
      <w:docPartBody>
        <w:p w:rsidR="00DC662D" w:rsidRDefault="0095371F">
          <w:r w:rsidRPr="00A3562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1F"/>
    <w:rsid w:val="001A006F"/>
    <w:rsid w:val="005C4C31"/>
    <w:rsid w:val="008D3114"/>
    <w:rsid w:val="0095371F"/>
    <w:rsid w:val="00985CF7"/>
    <w:rsid w:val="00DC662D"/>
    <w:rsid w:val="00E413E4"/>
    <w:rsid w:val="00F1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371F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windows-1252"/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zewska, Sophie</dc:creator>
  <cp:keywords/>
  <cp:lastModifiedBy>Eduardo Duarte Machado</cp:lastModifiedBy>
  <cp:revision>3</cp:revision>
  <dcterms:created xsi:type="dcterms:W3CDTF">2024-10-01T23:27:00Z</dcterms:created>
  <dcterms:modified xsi:type="dcterms:W3CDTF">2024-10-02T04:51:00Z</dcterms:modified>
</cp:coreProperties>
</file>